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upplement 1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</w:rPr>
        <w:t>Searching strategi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75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522" w:type="dxa"/>
            <w:gridSpan w:val="2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PubM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#1</w:t>
            </w:r>
          </w:p>
        </w:tc>
        <w:tc>
          <w:tcPr>
            <w:tcW w:w="756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"Low Back Pain"[Mesh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#2</w:t>
            </w:r>
          </w:p>
        </w:tc>
        <w:tc>
          <w:tcPr>
            <w:tcW w:w="756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Back Pain, Low[Title/Abstract] OR Back Pains, Low[Title/Abstract] OR Low Back Pains[Title/Abstract] OR Pain, Low Back[Title/Abstract] OR Pains, Low Back[Title/Abstract] OR Lumbago[Title/Abstract] OR Lower Back Pain[Title/Abstract] OR Back Pain, Lower[Title/Abstract] OR Back Pains, Lower[Title/Abstract] OR Lower Back Pains[Title/Abstract] OR Pain, Lower Back[Title/Abstract] OR Pains, Lower Back[Title/Abstract] OR Low Back Ache[Title/Abstract] OR Ache, Low Back[Title/Abstract] OR Aches, Low Back[Title/Abstract] OR Back Ache, Low[Title/Abstract] OR Back Aches, Low[Title/Abstract] OR Low Back Aches[Title/Abstract] OR Low Backache[Title/Abstract] OR Backache, Low[Title/Abstract] OR Backaches, Low[Title/Abstract] OR Low Backaches[Title/Abstract] OR Low Back Pain, Postural[Title/Abstract] OR Postural Low Back Pain[Title/Abstract] OR Low Back Pain, Posterior Compartment[Title/Abstract] OR Low Back Pain, Recurrent[Title/Abstract] OR Recurrent Low Back Pain[Title/Abstract] OR Low Back Pain, Mechanical[Title/Abstract] OR Mechanical Low Back Pain[Title/Abstract] OR chronic nonspecific low back pain[Title/Abstract] OR chronic nonspecific low back pain[Title/Abstract] OR chronic nonspecific lumbago[Title/Abstract] OR chronic nonspecific lower back pain[Title/Abstract] OR chronic nonspecific lumbar pain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#3</w:t>
            </w:r>
          </w:p>
        </w:tc>
        <w:tc>
          <w:tcPr>
            <w:tcW w:w="756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#1 OR #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#4</w:t>
            </w:r>
          </w:p>
        </w:tc>
        <w:tc>
          <w:tcPr>
            <w:tcW w:w="756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acumoxi[Title/Abstract] OR acupuncture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moxibustion[Title/Abstract] OR acupuncture[Title/Abstract] OR manipulation[Title/Abstract] OR massage[Title/Abstract] OR scraping[Title/Abstract] OR ventouse[Title/Abstract] OR cupping glass[Title/Abstract] OR taich[Title/Abstract] OR taijiquan boxing[Title/Abstract] OR taiji exercise[Title/Abstract] OR taiji boxing[Title/Abstract] OR athletic taijiquan[Title/Abstract] OR taichi boxing[Title/Abstract] OR eight jin[Title/Abstract] OR eight brocades[Title/Abstract] OR eight brocade[Title/Abstract] OR eight sections jin[Title/Abstract] OR eight jin[Title/Abstract] OR Yi Jinjing[Title/Abstract]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OR guiding technique[Title/Abstract] OR guidance method[Title/Abstract] OR guidance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#5</w:t>
            </w:r>
          </w:p>
        </w:tc>
        <w:tc>
          <w:tcPr>
            <w:tcW w:w="756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#3 AND #4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ZjOGQ1ZTc0OWVjODlhZTM0MDQ3ZjkwYTk5NGM1YjQifQ=="/>
  </w:docVars>
  <w:rsids>
    <w:rsidRoot w:val="17A22E3F"/>
    <w:rsid w:val="17A22E3F"/>
    <w:rsid w:val="17DE49C3"/>
    <w:rsid w:val="370E4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8T11:31:00Z</dcterms:created>
  <dc:creator>方方</dc:creator>
  <cp:lastModifiedBy>方方</cp:lastModifiedBy>
  <dcterms:modified xsi:type="dcterms:W3CDTF">2024-04-07T14:28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7229EA51E12C4A799D6E85753FCD7B5E_11</vt:lpwstr>
  </property>
</Properties>
</file>